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/>
          <w:b/>
          <w:sz w:val="24"/>
          <w:szCs w:val="24"/>
        </w:rPr>
        <w:t xml:space="preserve">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PubM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earch</w:t>
      </w:r>
    </w:p>
    <w:tbl>
      <w:tblPr>
        <w:tblStyle w:val="5"/>
        <w:tblpPr w:leftFromText="180" w:rightFromText="180" w:vertAnchor="page" w:horzAnchor="page" w:tblpX="1876" w:tblpY="1752"/>
        <w:tblOverlap w:val="never"/>
        <w:tblW w:w="85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6844"/>
        <w:gridCol w:w="11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844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etai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101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"[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]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"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r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"[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]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"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"[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]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"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i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]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"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alges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"[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((((((((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harmacopunctu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eatm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harmaco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harmaco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r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otomi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oi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esthes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esthes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)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"[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((((((((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iopath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'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w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o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'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'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iopath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'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w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o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iopath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'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iopath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w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o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ima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nis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nis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ima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alys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it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)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"[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((((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g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[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t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i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i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ypervigilanc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rvousn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ousn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)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troll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" [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ublicati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yp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0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576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a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a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troll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a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7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576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7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576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844" w:type="dxa"/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101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3"/>
        <w:keepNext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/>
          <w:b/>
          <w:sz w:val="24"/>
          <w:szCs w:val="24"/>
        </w:rPr>
        <w:t xml:space="preserve">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OLE_LINK11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EMbase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earch</w:t>
      </w:r>
    </w:p>
    <w:tbl>
      <w:tblPr>
        <w:tblStyle w:val="4"/>
        <w:tblW w:w="8522" w:type="dxa"/>
        <w:tblInd w:w="6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6853"/>
        <w:gridCol w:w="10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591" w:type="dxa"/>
            <w:shd w:val="clear" w:color="auto" w:fill="auto"/>
            <w:noWrap/>
            <w:vAlign w:val="top"/>
          </w:tcPr>
          <w:p>
            <w:pPr>
              <w:snapToGrid w:val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853" w:type="dxa"/>
            <w:shd w:val="clear" w:color="auto" w:fill="auto"/>
            <w:noWrap/>
            <w:vAlign w:val="top"/>
          </w:tcPr>
          <w:p>
            <w:pPr>
              <w:snapToGrid w:val="0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etai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078" w:type="dxa"/>
            <w:shd w:val="clear" w:color="auto" w:fill="auto"/>
            <w:noWrap/>
            <w:vAlign w:val="top"/>
          </w:tcPr>
          <w:p>
            <w:pPr>
              <w:snapToGrid w:val="0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/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1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1" w:name="OLE_LINK1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iopath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w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o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n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n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iopath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n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w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o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iopath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n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iopath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w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o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ima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nis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nis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ima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alys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it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bookmarkEnd w:id="1"/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1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3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g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i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i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ypervigilanc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rvousn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ousn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6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r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i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alges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2" w:name="OLE_LINK13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harmacopunctu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eatm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r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harmaco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harmaco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harmaco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r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r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harmaco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oto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otomi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uricul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uricul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uricul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uricul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i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oi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oi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alges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esthes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esthes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bookmarkEnd w:id="2"/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3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troll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'/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09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a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a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troll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a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'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09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1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</w:tr>
    </w:tbl>
    <w:p/>
    <w:p>
      <w:pPr>
        <w:pStyle w:val="3"/>
        <w:keepNext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/>
          <w:b/>
          <w:sz w:val="24"/>
          <w:szCs w:val="24"/>
        </w:rPr>
        <w:t xml:space="preserve">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3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14"/>
      <w:r>
        <w:rPr>
          <w:rFonts w:hint="default" w:ascii="Times New Roman" w:hAnsi="Times New Roman" w:cs="Times New Roman"/>
          <w:sz w:val="24"/>
          <w:szCs w:val="24"/>
        </w:rPr>
        <w:t>We</w:t>
      </w:r>
      <w:r>
        <w:rPr>
          <w:rFonts w:ascii="Times New Roman" w:hAnsi="Times New Roman" w:cs="Times New Roman"/>
          <w:sz w:val="24"/>
          <w:szCs w:val="24"/>
        </w:rPr>
        <w:t xml:space="preserve">b </w:t>
      </w:r>
      <w:r>
        <w:rPr>
          <w:rFonts w:hint="default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cienc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hint="default" w:ascii="Times New Roman" w:hAnsi="Times New Roman" w:cs="Times New Roman"/>
          <w:sz w:val="24"/>
          <w:szCs w:val="24"/>
        </w:rPr>
        <w:t>Search</w:t>
      </w:r>
    </w:p>
    <w:bookmarkEnd w:id="3"/>
    <w:tbl>
      <w:tblPr>
        <w:tblStyle w:val="5"/>
        <w:tblW w:w="85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6932"/>
        <w:gridCol w:w="10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6932" w:type="dxa"/>
          </w:tcPr>
          <w:p>
            <w:pPr>
              <w:snapToGrid w:val="0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earch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tail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7" w:type="dxa"/>
          </w:tcPr>
          <w:p>
            <w:pPr>
              <w:snapToGrid w:val="0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esul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932" w:type="dxa"/>
            <w:vAlign w:val="bottom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4" w:name="OLE_LINK15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r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bookmarkStart w:id="5" w:name="OLE_LINK16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</w:t>
            </w:r>
            <w:bookmarkEnd w:id="5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i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alges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harmacopunctu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eatm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harmaco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harmaco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r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otomi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oi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esthes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esthes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 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p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c) </w:t>
            </w:r>
            <w:bookmarkEnd w:id="4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pri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it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d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x 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clu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–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ataba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   </w:t>
            </w:r>
          </w:p>
        </w:tc>
        <w:tc>
          <w:tcPr>
            <w:tcW w:w="1077" w:type="dxa"/>
            <w:vAlign w:val="bottom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4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932" w:type="dxa"/>
            <w:vAlign w:val="bottom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)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conda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ymptoma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c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nis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ymptoma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c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ymptoma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c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nis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conda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nis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ymptoma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c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nis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conda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pri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it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d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x 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clu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–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ataba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   </w:t>
            </w:r>
          </w:p>
        </w:tc>
        <w:tc>
          <w:tcPr>
            <w:tcW w:w="1077" w:type="dxa"/>
            <w:vAlign w:val="bottom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39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932" w:type="dxa"/>
            <w:vAlign w:val="bottom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g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i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i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ypervigilanc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rvousn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ousn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pri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it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d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x 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clu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–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ataba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   </w:t>
            </w:r>
          </w:p>
        </w:tc>
        <w:tc>
          <w:tcPr>
            <w:tcW w:w="1077" w:type="dxa"/>
            <w:vAlign w:val="bottom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25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932" w:type="dxa"/>
            <w:vAlign w:val="bottom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pri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it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d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x 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clu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–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ataba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   </w:t>
            </w:r>
          </w:p>
        </w:tc>
        <w:tc>
          <w:tcPr>
            <w:tcW w:w="1077" w:type="dxa"/>
            <w:vAlign w:val="bottom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9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932" w:type="dxa"/>
            <w:vAlign w:val="bottom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troll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a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a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a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troll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a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pri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it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d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x 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clu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–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ataba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   </w:t>
            </w:r>
          </w:p>
        </w:tc>
        <w:tc>
          <w:tcPr>
            <w:tcW w:w="1077" w:type="dxa"/>
            <w:vAlign w:val="bottom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40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932" w:type="dxa"/>
            <w:vAlign w:val="bottom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pri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it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d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x 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clu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 –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ataba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   </w:t>
            </w:r>
          </w:p>
        </w:tc>
        <w:tc>
          <w:tcPr>
            <w:tcW w:w="1077" w:type="dxa"/>
            <w:vAlign w:val="bottom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</w:tbl>
    <w:p>
      <w:pPr>
        <w:snapToGrid w:val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keepNext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/>
          <w:b/>
          <w:sz w:val="24"/>
          <w:szCs w:val="24"/>
        </w:rPr>
        <w:t xml:space="preserve">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4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Cochra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Librar</w:t>
      </w:r>
      <w:r>
        <w:rPr>
          <w:rFonts w:ascii="Times New Roman" w:hAnsi="Times New Roman" w:cs="Times New Roman"/>
          <w:sz w:val="24"/>
          <w:szCs w:val="24"/>
        </w:rPr>
        <w:t xml:space="preserve">y </w:t>
      </w:r>
      <w:r>
        <w:rPr>
          <w:rFonts w:hint="default" w:ascii="Times New Roman" w:hAnsi="Times New Roman" w:cs="Times New Roman"/>
          <w:sz w:val="24"/>
          <w:szCs w:val="24"/>
        </w:rPr>
        <w:t>Search</w:t>
      </w:r>
    </w:p>
    <w:tbl>
      <w:tblPr>
        <w:tblStyle w:val="5"/>
        <w:tblW w:w="8316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6638"/>
        <w:gridCol w:w="10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NO</w:t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Search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Detail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s</w:t>
            </w:r>
          </w:p>
        </w:tc>
        <w:tc>
          <w:tcPr>
            <w:tcW w:w="1078" w:type="dxa"/>
          </w:tcPr>
          <w:p>
            <w:pPr>
              <w:snapToGrid w:val="0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Resul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e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escript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: [</w:t>
            </w:r>
            <w:bookmarkStart w:id="6" w:name="OLE_LINK4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</w:t>
            </w:r>
            <w:bookmarkEnd w:id="6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]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xplo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e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1078" w:type="dxa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Idiopath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n's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ewy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Bo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n's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n's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Idiopath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n's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ewy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Bo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Idiopath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n's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Idiopath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ewy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Bo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arkin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ise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rima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y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arkinsonism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arkinsonism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rima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y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aralys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git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1078" w:type="dxa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3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1078" w:type="dxa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3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e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escript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: [</w:t>
            </w:r>
            <w:bookmarkStart w:id="7" w:name="OLE_LINK5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xi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y</w:t>
            </w:r>
            <w:bookmarkEnd w:id="7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]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xplo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e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1078" w:type="dxa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25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bookmarkStart w:id="8" w:name="OLE_LINK2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g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xi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y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xieti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s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xi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xieti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ypervigilanc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Nervousn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xiousn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</w:p>
          <w:bookmarkEnd w:id="8"/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78" w:type="dxa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3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1078" w:type="dxa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3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bookmarkStart w:id="9" w:name="OLE_LINK6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bookmarkEnd w:id="9"/>
          </w:p>
        </w:tc>
        <w:tc>
          <w:tcPr>
            <w:tcW w:w="1078" w:type="dxa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eSH descriptor: [</w:t>
            </w:r>
            <w:bookmarkStart w:id="10" w:name="OLE_LINK8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e Therapy</w:t>
            </w:r>
            <w:bookmarkEnd w:id="10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] explode all trees</w:t>
            </w:r>
          </w:p>
        </w:tc>
        <w:tc>
          <w:tcPr>
            <w:tcW w:w="1078" w:type="dxa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9</w:t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bookmarkStart w:id="11" w:name="OLE_LINK3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harmacopunctu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eatm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t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harmaco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her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eatm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t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harmaco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harmaco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her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y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her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harmaco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otom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y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otomi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uricul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uricul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uricul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uricul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o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o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t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oi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oi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oi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alges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a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esthes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esthes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upunctu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bookmarkEnd w:id="11"/>
          </w:p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78" w:type="dxa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9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bookmarkStart w:id="12" w:name="OLE_LINK7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9</w:t>
            </w:r>
            <w:bookmarkEnd w:id="12"/>
          </w:p>
        </w:tc>
        <w:tc>
          <w:tcPr>
            <w:tcW w:w="1078" w:type="dxa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0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e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escript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: [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ontroll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l]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xplo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e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107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2</w:t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ia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ia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ontroll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ia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1078" w:type="dxa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63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3</w:t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1078" w:type="dxa"/>
          </w:tcPr>
          <w:p>
            <w:pPr>
              <w:snapToGrid w:val="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63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</w:p>
        </w:tc>
        <w:tc>
          <w:tcPr>
            <w:tcW w:w="663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bookmarkStart w:id="13" w:name="OLE_LINK1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bookmarkEnd w:id="13"/>
          </w:p>
        </w:tc>
        <w:tc>
          <w:tcPr>
            <w:tcW w:w="1078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</w:tr>
    </w:tbl>
    <w:p>
      <w:pPr>
        <w:snapToGrid w:val="0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pStyle w:val="3"/>
        <w:keepNext/>
        <w:snapToGrid w:val="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t>Tabl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 xml:space="preserve">e 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t>5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CNKI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Search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6606"/>
        <w:gridCol w:w="10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O</w:t>
            </w:r>
          </w:p>
        </w:tc>
        <w:tc>
          <w:tcPr>
            <w:tcW w:w="6606" w:type="dxa"/>
          </w:tcPr>
          <w:p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earc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Detai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</w:p>
        </w:tc>
        <w:tc>
          <w:tcPr>
            <w:tcW w:w="1071" w:type="dxa"/>
          </w:tcPr>
          <w:p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Resul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0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帕金森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帕金森病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帕金森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震颤麻痹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帕金森综合征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A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</w:rPr>
              <w:t>D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焦虑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</w:rPr>
              <w:t>（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主题：社交焦虑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紧张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焦急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焦虑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过度警觉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A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</w:rPr>
              <w:t>D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针灸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针刺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电针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耳针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头针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针灸疗法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针刺治疗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穴位按压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主题：穴位刺激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A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</w:rPr>
              <w:t>D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篇关摘：随机对照(精确)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篇关摘：随机(精确)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篇关摘：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RC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(精确)）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highlight w:val="none"/>
              </w:rPr>
              <w:t>（篇关摘：随机对照试验(精确)</w:t>
            </w:r>
          </w:p>
        </w:tc>
        <w:tc>
          <w:tcPr>
            <w:tcW w:w="1071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</w:tr>
    </w:tbl>
    <w:p>
      <w:pPr>
        <w:pStyle w:val="3"/>
        <w:keepNext/>
        <w:snapToGrid w:val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3"/>
        <w:keepNext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/>
          <w:b/>
          <w:sz w:val="24"/>
          <w:szCs w:val="24"/>
        </w:rPr>
        <w:t xml:space="preserve">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6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Wanfan</w:t>
      </w:r>
      <w:r>
        <w:rPr>
          <w:rFonts w:ascii="Times New Roman" w:hAnsi="Times New Roman" w:cs="Times New Roman"/>
          <w:sz w:val="24"/>
          <w:szCs w:val="24"/>
        </w:rPr>
        <w:t xml:space="preserve">g </w:t>
      </w:r>
      <w:r>
        <w:rPr>
          <w:rFonts w:hint="default" w:ascii="Times New Roman" w:hAnsi="Times New Roman" w:cs="Times New Roman"/>
          <w:sz w:val="24"/>
          <w:szCs w:val="24"/>
        </w:rPr>
        <w:t>Search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6663"/>
        <w:gridCol w:w="10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663" w:type="dxa"/>
          </w:tcPr>
          <w:p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etai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071" w:type="dxa"/>
          </w:tcPr>
          <w:p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63" w:type="dxa"/>
          </w:tcPr>
          <w:p>
            <w:pPr>
              <w:snapToGrid w:val="0"/>
              <w:rPr>
                <w:rFonts w:hint="default" w:ascii="等线" w:hAnsi="等线" w:eastAsia="等线" w:cs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>主题:(</w:t>
            </w:r>
            <w:bookmarkStart w:id="14" w:name="OLE_LINK9"/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>帕金森+帕金森病+帕金森综合征+震颤麻痹</w:t>
            </w:r>
            <w:bookmarkEnd w:id="14"/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 xml:space="preserve">主题:(焦虑+社交焦虑症+紧张+过度警觉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 xml:space="preserve">主题:(针灸治疗+针灸+针灸疗法+针刺+针刺疗法+电针+头针+耳针+微针+穴位刺激+穴位按摩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>主题:(随机对照试验+随机+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RC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>+随机对照) </w:t>
            </w:r>
          </w:p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</w:tbl>
    <w:p/>
    <w:p>
      <w:pPr>
        <w:pStyle w:val="3"/>
        <w:keepNext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/>
          <w:b/>
          <w:sz w:val="24"/>
          <w:szCs w:val="24"/>
        </w:rPr>
        <w:t xml:space="preserve">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7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CB</w:t>
      </w:r>
      <w:r>
        <w:rPr>
          <w:rFonts w:ascii="Times New Roman" w:hAnsi="Times New Roman" w:cs="Times New Roman"/>
          <w:sz w:val="24"/>
          <w:szCs w:val="24"/>
        </w:rPr>
        <w:t xml:space="preserve">M </w:t>
      </w:r>
      <w:r>
        <w:rPr>
          <w:rFonts w:hint="default" w:ascii="Times New Roman" w:hAnsi="Times New Roman" w:cs="Times New Roman"/>
          <w:sz w:val="24"/>
          <w:szCs w:val="24"/>
        </w:rPr>
        <w:t>Search</w:t>
      </w:r>
    </w:p>
    <w:tbl>
      <w:tblPr>
        <w:tblStyle w:val="5"/>
        <w:tblW w:w="82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6568"/>
        <w:gridCol w:w="10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568" w:type="dxa"/>
          </w:tcPr>
          <w:p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etai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056" w:type="dxa"/>
          </w:tcPr>
          <w:p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6568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帕金森障碍"[不加权:扩展]</w:t>
            </w:r>
          </w:p>
        </w:tc>
        <w:tc>
          <w:tcPr>
            <w:tcW w:w="1056" w:type="dxa"/>
          </w:tcPr>
          <w:p>
            <w:pPr>
              <w:snapToGrid w:val="0"/>
              <w:rPr>
                <w:rFonts w:hint="default" w:ascii="等线" w:hAnsi="等线" w:eastAsia="等线" w:cs="等线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2</w:t>
            </w:r>
          </w:p>
        </w:tc>
        <w:tc>
          <w:tcPr>
            <w:tcW w:w="6568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(( "帕金森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帕金森综合征"[常用字段:智能]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震颤麻痹"[常用字段:智能])</w:t>
            </w:r>
          </w:p>
        </w:tc>
        <w:tc>
          <w:tcPr>
            <w:tcW w:w="1056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804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3</w:t>
            </w:r>
          </w:p>
        </w:tc>
        <w:tc>
          <w:tcPr>
            <w:tcW w:w="6568" w:type="dxa"/>
          </w:tcPr>
          <w:p>
            <w:pPr>
              <w:snapToGrid w:val="0"/>
              <w:rPr>
                <w:rFonts w:hint="default" w:ascii="等线" w:hAnsi="等线" w:eastAsia="等线" w:cs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56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804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4</w:t>
            </w:r>
          </w:p>
        </w:tc>
        <w:tc>
          <w:tcPr>
            <w:tcW w:w="6568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"焦虑症"[不加权:扩展]</w:t>
            </w:r>
          </w:p>
        </w:tc>
        <w:tc>
          <w:tcPr>
            <w:tcW w:w="1056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23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5</w:t>
            </w:r>
          </w:p>
        </w:tc>
        <w:tc>
          <w:tcPr>
            <w:tcW w:w="6568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"焦虑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社交焦虑症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紧张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过度警觉"[常用字段:智能]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ab/>
            </w:r>
          </w:p>
        </w:tc>
        <w:tc>
          <w:tcPr>
            <w:tcW w:w="1056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6323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6</w:t>
            </w:r>
          </w:p>
        </w:tc>
        <w:tc>
          <w:tcPr>
            <w:tcW w:w="6568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56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695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default" w:ascii="等线" w:hAnsi="等线" w:eastAsia="等线" w:cs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568" w:type="dxa"/>
          </w:tcPr>
          <w:p>
            <w:pPr>
              <w:snapToGrid w:val="0"/>
              <w:rPr>
                <w:rFonts w:hint="default" w:ascii="等线" w:hAnsi="等线" w:eastAsia="等线" w:cs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56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4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  <w:lang w:eastAsia="zh-CN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568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"针灸疗法"[不加权:扩展]</w:t>
            </w:r>
          </w:p>
        </w:tc>
        <w:tc>
          <w:tcPr>
            <w:tcW w:w="1056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75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  <w:lang w:eastAsia="zh-CN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568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针灸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针刺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电针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针刺疗法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针灸治疗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</w:t>
            </w:r>
            <w:bookmarkStart w:id="15" w:name="OLE_LINK10"/>
            <w:r>
              <w:rPr>
                <w:rFonts w:hint="eastAsia" w:ascii="等线" w:hAnsi="等线" w:eastAsia="等线" w:cs="等线"/>
                <w:sz w:val="24"/>
                <w:szCs w:val="24"/>
              </w:rPr>
              <w:t>头针</w:t>
            </w:r>
            <w:bookmarkEnd w:id="15"/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耳针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穴位刺激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微针"[常用字段:智能]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ab/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322069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ab/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2024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2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2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0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>: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7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>: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7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322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default" w:ascii="等线" w:hAnsi="等线" w:eastAsia="等线" w:cs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6568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056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322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</w:tcPr>
          <w:p>
            <w:pPr>
              <w:snapToGrid w:val="0"/>
              <w:rPr>
                <w:rFonts w:hint="default" w:ascii="等线" w:hAnsi="等线" w:eastAsia="等线" w:cs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568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  <w:lang w:eastAsia="zh-CN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随机对照试验"[不加权:扩展]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ab/>
            </w:r>
          </w:p>
        </w:tc>
        <w:tc>
          <w:tcPr>
            <w:tcW w:w="1056" w:type="dxa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202009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vAlign w:val="top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  <w:lang w:eastAsia="zh-CN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568" w:type="dxa"/>
            <w:vAlign w:val="top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随机对照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随机"[常用字段:智能]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"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C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>T"[常用字段:智能]</w:t>
            </w:r>
          </w:p>
        </w:tc>
        <w:tc>
          <w:tcPr>
            <w:tcW w:w="1056" w:type="dxa"/>
            <w:vAlign w:val="top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2252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600" w:type="dxa"/>
            <w:vAlign w:val="top"/>
          </w:tcPr>
          <w:p>
            <w:pPr>
              <w:snapToGrid w:val="0"/>
              <w:rPr>
                <w:rFonts w:hint="default" w:ascii="等线" w:hAnsi="等线" w:eastAsia="等线" w:cs="等线"/>
                <w:sz w:val="24"/>
                <w:szCs w:val="24"/>
                <w:lang w:val="en-US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6568" w:type="dxa"/>
            <w:vAlign w:val="top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056" w:type="dxa"/>
            <w:vAlign w:val="top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2252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vAlign w:val="top"/>
          </w:tcPr>
          <w:p>
            <w:pPr>
              <w:snapToGrid w:val="0"/>
              <w:rPr>
                <w:rFonts w:hint="default" w:ascii="等线" w:hAnsi="等线" w:eastAsia="等线" w:cs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6568" w:type="dxa"/>
            <w:vAlign w:val="top"/>
          </w:tcPr>
          <w:p>
            <w:pPr>
              <w:snapToGrid w:val="0"/>
              <w:rPr>
                <w:rFonts w:hint="default" w:ascii="等线" w:hAnsi="等线" w:eastAsia="等线" w:cs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A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D #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056" w:type="dxa"/>
            <w:vAlign w:val="top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24</w:t>
            </w:r>
          </w:p>
        </w:tc>
      </w:tr>
    </w:tbl>
    <w:p>
      <w:pPr>
        <w:pStyle w:val="3"/>
        <w:keepNext/>
        <w:snapToGrid w:val="0"/>
        <w:rPr>
          <w:rFonts w:ascii="Times New Roman" w:hAnsi="Times New Roman" w:cs="Times New Roman"/>
          <w:sz w:val="24"/>
          <w:szCs w:val="24"/>
        </w:rPr>
      </w:pPr>
    </w:p>
    <w:p>
      <w:pPr>
        <w:pStyle w:val="3"/>
        <w:keepNext/>
        <w:snapToGrid w:val="0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Tble8：</w:t>
      </w:r>
      <w:r>
        <w:rPr>
          <w:rFonts w:hint="eastAsia" w:ascii="等线" w:hAnsi="等线" w:eastAsia="等线" w:cs="等线"/>
          <w:kern w:val="2"/>
          <w:sz w:val="24"/>
          <w:szCs w:val="24"/>
          <w:lang w:val="en-US" w:eastAsia="zh-CN" w:bidi="ar-SA"/>
        </w:rPr>
        <w:t>维普网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6601"/>
        <w:gridCol w:w="11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601" w:type="dxa"/>
          </w:tcPr>
          <w:p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etai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133" w:type="dxa"/>
          </w:tcPr>
          <w:p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</w:tcPr>
          <w:p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1" w:type="dxa"/>
            <w:vAlign w:val="top"/>
          </w:tcPr>
          <w:p>
            <w:pPr>
              <w:snapToGrid w:val="0"/>
              <w:rPr>
                <w:rFonts w:hint="eastAsia" w:ascii="等线" w:hAnsi="等线" w:eastAsia="等线" w:cs="等线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 ((((((题名或关键词=帕金森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帕金森病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震颤麻痹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帕金森综合征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ND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(((((题名或关键词=焦虑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社交焦虑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紧张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焦急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焦虑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过度警觉)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ND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((((((((题名或关键词=针灸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针刺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电针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耳针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头针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针灸疗法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针刺治疗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穴位按压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题名或关键词=穴位刺激)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ND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(((文摘=随机对照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文摘=随机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文摘=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CT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)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hint="eastAsia" w:ascii="等线" w:hAnsi="等线" w:eastAsia="等线" w:cs="等线"/>
                <w:sz w:val="24"/>
                <w:szCs w:val="24"/>
              </w:rPr>
              <w:t xml:space="preserve"> 文摘=随机对照试验)) </w:t>
            </w:r>
            <w:r>
              <w:rPr>
                <w:rFonts w:hint="eastAsia" w:ascii="等线" w:hAnsi="等线" w:eastAsia="等线" w:cs="等线"/>
              </w:rPr>
              <w:t> </w:t>
            </w:r>
          </w:p>
        </w:tc>
        <w:tc>
          <w:tcPr>
            <w:tcW w:w="1133" w:type="dxa"/>
            <w:vAlign w:val="top"/>
          </w:tcPr>
          <w:p>
            <w:pPr>
              <w:snapToGrid w:val="0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bookmarkStart w:id="16" w:name="_GoBack"/>
            <w:bookmarkEnd w:id="16"/>
          </w:p>
        </w:tc>
      </w:tr>
    </w:tbl>
    <w:p>
      <w:pPr>
        <w:snapToGrid w:val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kOWRkNmJhMGRhY2VhMjU0YzgxMzA4MGU3ZGFhNjIifQ=="/>
  </w:docVars>
  <w:rsids>
    <w:rsidRoot w:val="6AFD7911"/>
    <w:rsid w:val="064D38E6"/>
    <w:rsid w:val="1EB80114"/>
    <w:rsid w:val="2AD10B4F"/>
    <w:rsid w:val="30E5141E"/>
    <w:rsid w:val="380D1EE1"/>
    <w:rsid w:val="388859B9"/>
    <w:rsid w:val="517D1BC4"/>
    <w:rsid w:val="5F025C16"/>
    <w:rsid w:val="6AFD7911"/>
    <w:rsid w:val="6BFD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799</Words>
  <Characters>7540</Characters>
  <Lines>0</Lines>
  <Paragraphs>0</Paragraphs>
  <TotalTime>169</TotalTime>
  <ScaleCrop>false</ScaleCrop>
  <LinksUpToDate>false</LinksUpToDate>
  <CharactersWithSpaces>833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5T15:37:00Z</dcterms:created>
  <dc:creator>lc</dc:creator>
  <cp:lastModifiedBy>lc</cp:lastModifiedBy>
  <dcterms:modified xsi:type="dcterms:W3CDTF">2024-07-09T10:1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84DA6797C894F218C8AF9A39B6DE5F4_11</vt:lpwstr>
  </property>
</Properties>
</file>